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635" w:rsidRPr="00CE6927" w:rsidRDefault="00576635" w:rsidP="00576635">
      <w:pPr>
        <w:spacing w:line="360" w:lineRule="auto"/>
        <w:jc w:val="both"/>
        <w:rPr>
          <w:rFonts w:cstheme="minorHAnsi"/>
          <w:b/>
          <w:color w:val="FF0000"/>
          <w:lang w:val="en-US"/>
        </w:rPr>
      </w:pPr>
      <w:r w:rsidRPr="00A65337">
        <w:rPr>
          <w:rFonts w:cstheme="minorHAnsi"/>
          <w:b/>
          <w:lang w:val="en-US"/>
        </w:rPr>
        <w:t>T</w:t>
      </w:r>
      <w:r>
        <w:rPr>
          <w:rFonts w:cstheme="minorHAnsi"/>
          <w:b/>
          <w:lang w:val="en-US"/>
        </w:rPr>
        <w:t>ABLE</w:t>
      </w:r>
      <w:r w:rsidRPr="00A65337">
        <w:rPr>
          <w:rFonts w:cstheme="minorHAnsi"/>
          <w:b/>
          <w:lang w:val="en-US"/>
        </w:rPr>
        <w:t xml:space="preserve"> </w:t>
      </w:r>
      <w:r w:rsidR="00957969">
        <w:rPr>
          <w:rFonts w:cstheme="minorHAnsi"/>
          <w:b/>
          <w:lang w:val="en-US"/>
        </w:rPr>
        <w:t>S</w:t>
      </w:r>
      <w:r w:rsidR="00B04B5B">
        <w:rPr>
          <w:rFonts w:cstheme="minorHAnsi"/>
          <w:b/>
          <w:lang w:val="en-US"/>
        </w:rPr>
        <w:t>1</w:t>
      </w:r>
      <w:bookmarkStart w:id="0" w:name="_GoBack"/>
      <w:bookmarkEnd w:id="0"/>
      <w:r w:rsidRPr="00A65337">
        <w:rPr>
          <w:rFonts w:cstheme="minorHAnsi"/>
          <w:b/>
          <w:lang w:val="en-US"/>
        </w:rPr>
        <w:t>: List of the phenotypic traits</w:t>
      </w:r>
      <w:r>
        <w:rPr>
          <w:rFonts w:cstheme="minorHAnsi"/>
          <w:b/>
          <w:lang w:val="en-US"/>
        </w:rPr>
        <w:t xml:space="preserve"> </w:t>
      </w:r>
      <w:r w:rsidRPr="00A65337">
        <w:rPr>
          <w:rFonts w:cstheme="minorHAnsi"/>
          <w:b/>
          <w:lang w:val="en-US"/>
        </w:rPr>
        <w:t xml:space="preserve">measured 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271"/>
        <w:gridCol w:w="1564"/>
        <w:gridCol w:w="1239"/>
        <w:gridCol w:w="3736"/>
        <w:gridCol w:w="1262"/>
      </w:tblGrid>
      <w:tr w:rsidR="00576635" w:rsidTr="00AA32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Trait type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At the whole plant level</w:t>
            </w:r>
          </w:p>
        </w:tc>
        <w:tc>
          <w:tcPr>
            <w:tcW w:w="4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On the main tiller</w:t>
            </w:r>
          </w:p>
        </w:tc>
      </w:tr>
      <w:tr w:rsidR="00576635" w:rsidTr="00AA32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Phenotypic trait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Abbreviation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Phenotypic trait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spacing w:line="36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Abbreviation</w:t>
            </w:r>
          </w:p>
        </w:tc>
      </w:tr>
      <w:tr w:rsidR="00576635" w:rsidTr="00AA32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Dur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Phyllochron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Phyllo_Repr</w:t>
            </w:r>
            <w:proofErr w:type="spellEnd"/>
          </w:p>
        </w:tc>
      </w:tr>
      <w:tr w:rsidR="00576635" w:rsidTr="00AA32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Organogenesi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umber of t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iller</w:t>
            </w:r>
            <w:r>
              <w:rPr>
                <w:rFonts w:cstheme="minorHAnsi"/>
                <w:sz w:val="14"/>
                <w:szCs w:val="14"/>
                <w:lang w:val="en-US"/>
              </w:rPr>
              <w:t>s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Tiller_N</w:t>
            </w:r>
            <w:proofErr w:type="spellEnd"/>
            <w:r>
              <w:rPr>
                <w:rFonts w:cstheme="minorHAnsi"/>
                <w:sz w:val="14"/>
                <w:szCs w:val="14"/>
                <w:lang w:val="en-US"/>
              </w:rPr>
              <w:t>°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umber of p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anicle branch</w:t>
            </w:r>
            <w:r>
              <w:rPr>
                <w:rFonts w:cstheme="minorHAnsi"/>
                <w:sz w:val="14"/>
                <w:szCs w:val="14"/>
                <w:lang w:val="en-US"/>
              </w:rPr>
              <w:t>es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umber of p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anicle </w:t>
            </w: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spikelet</w:t>
            </w:r>
            <w:r>
              <w:rPr>
                <w:rFonts w:cstheme="minorHAnsi"/>
                <w:sz w:val="14"/>
                <w:szCs w:val="14"/>
                <w:lang w:val="en-US"/>
              </w:rPr>
              <w:t>s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TotBranch_N</w:t>
            </w:r>
            <w:proofErr w:type="spellEnd"/>
            <w:r>
              <w:rPr>
                <w:rFonts w:cstheme="minorHAnsi"/>
                <w:sz w:val="14"/>
                <w:szCs w:val="14"/>
                <w:lang w:val="en-US"/>
              </w:rPr>
              <w:t>°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Spiklt_N</w:t>
            </w:r>
            <w:proofErr w:type="spellEnd"/>
            <w:r>
              <w:rPr>
                <w:rFonts w:cstheme="minorHAnsi"/>
                <w:sz w:val="14"/>
                <w:szCs w:val="14"/>
                <w:lang w:val="en-US"/>
              </w:rPr>
              <w:t>°</w:t>
            </w:r>
          </w:p>
        </w:tc>
      </w:tr>
      <w:tr w:rsidR="00576635" w:rsidRPr="004D28C4" w:rsidTr="00AA32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Morphogenesi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highlight w:val="green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Shoot biomass (g) </w:t>
            </w:r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Plant leaf area (</w:t>
            </w:r>
            <w:r>
              <w:rPr>
                <w:rFonts w:cstheme="minorHAnsi"/>
                <w:sz w:val="14"/>
                <w:szCs w:val="14"/>
                <w:lang w:val="en-US"/>
              </w:rPr>
              <w:t>m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m²) </w:t>
            </w:r>
            <w:r>
              <w:rPr>
                <w:rFonts w:cstheme="minorHAnsi"/>
                <w:sz w:val="14"/>
                <w:szCs w:val="14"/>
                <w:lang w:val="en-US"/>
              </w:rPr>
              <w:t>Main tiller biomass (g)</w:t>
            </w:r>
          </w:p>
          <w:p w:rsidR="00576635" w:rsidRPr="008F23D9" w:rsidRDefault="00576635" w:rsidP="00AA32DC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Shoot_Biom</w:t>
            </w:r>
            <w:proofErr w:type="spellEnd"/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TotLeaf_Area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MainTil_Biom</w:t>
            </w:r>
            <w:proofErr w:type="spellEnd"/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Plant height (mm)</w:t>
            </w:r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Panicle biomass (g)</w:t>
            </w:r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Panicle leng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leng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wid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-1 leaf leng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-1 leaf wid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1 length (mm)</w:t>
            </w:r>
          </w:p>
          <w:p w:rsidR="00576635" w:rsidRPr="001839F8" w:rsidRDefault="00576635" w:rsidP="00AA32DC">
            <w:pPr>
              <w:jc w:val="both"/>
              <w:rPr>
                <w:rFonts w:cstheme="minorHAnsi"/>
                <w:sz w:val="14"/>
                <w:szCs w:val="14"/>
              </w:rPr>
            </w:pPr>
            <w:r w:rsidRPr="001839F8">
              <w:rPr>
                <w:rFonts w:cstheme="minorHAnsi"/>
                <w:sz w:val="14"/>
                <w:szCs w:val="14"/>
              </w:rPr>
              <w:t>Internode 1 diameter (mm)</w:t>
            </w:r>
          </w:p>
          <w:p w:rsidR="00576635" w:rsidRPr="001839F8" w:rsidRDefault="00576635" w:rsidP="00AA32DC">
            <w:pPr>
              <w:jc w:val="both"/>
              <w:rPr>
                <w:rFonts w:cstheme="minorHAnsi"/>
                <w:sz w:val="14"/>
                <w:szCs w:val="14"/>
              </w:rPr>
            </w:pPr>
            <w:r w:rsidRPr="001839F8">
              <w:rPr>
                <w:rFonts w:cstheme="minorHAnsi"/>
                <w:sz w:val="14"/>
                <w:szCs w:val="14"/>
              </w:rPr>
              <w:t>Internode 2 length (mm)</w:t>
            </w:r>
          </w:p>
          <w:p w:rsidR="00576635" w:rsidRPr="001839F8" w:rsidRDefault="00576635" w:rsidP="00AA32DC">
            <w:pPr>
              <w:jc w:val="both"/>
              <w:rPr>
                <w:rFonts w:cstheme="minorHAnsi"/>
                <w:sz w:val="14"/>
                <w:szCs w:val="14"/>
              </w:rPr>
            </w:pPr>
            <w:r w:rsidRPr="001839F8">
              <w:rPr>
                <w:rFonts w:cstheme="minorHAnsi"/>
                <w:sz w:val="14"/>
                <w:szCs w:val="14"/>
              </w:rPr>
              <w:t>Internode 2 diameter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3 leng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3 diameter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biomass (g)</w:t>
            </w:r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 leng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Peduncle length (mm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Peduncle diameter (mm)</w:t>
            </w:r>
          </w:p>
          <w:p w:rsidR="00576635" w:rsidRPr="008F23D9" w:rsidRDefault="00576635" w:rsidP="00AA32DC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Total branch lengt</w:t>
            </w:r>
            <w:r>
              <w:rPr>
                <w:rFonts w:cstheme="minorHAnsi"/>
                <w:sz w:val="14"/>
                <w:szCs w:val="14"/>
                <w:lang w:val="en-US"/>
              </w:rPr>
              <w:t>h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(mm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Plant_Height</w:t>
            </w:r>
            <w:proofErr w:type="spellEnd"/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Pan_Biom</w:t>
            </w:r>
            <w:proofErr w:type="spellEnd"/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Pan_Length</w:t>
            </w:r>
            <w:proofErr w:type="spellEnd"/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FlagLeaf_Length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FlagLEaf_Width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-1_Length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-1_Width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1_Length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IN1_Diam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IN2_Length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IN2_Diam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IN3_Length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IN3_Diam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INTot_Biom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:rsidR="00576635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INTot_Length</w:t>
            </w:r>
            <w:proofErr w:type="spellEnd"/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Ped_Length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Ped_Diam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TotBranch_Length</w:t>
            </w:r>
            <w:proofErr w:type="spellEnd"/>
          </w:p>
        </w:tc>
      </w:tr>
      <w:tr w:rsidR="00576635" w:rsidRPr="004D28C4" w:rsidTr="00AA32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Sugar content</w:t>
            </w:r>
          </w:p>
          <w:p w:rsidR="00576635" w:rsidRPr="008F23D9" w:rsidRDefault="00576635" w:rsidP="00AA32DC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3411AE" w:rsidRDefault="00576635" w:rsidP="00AA32DC">
            <w:pPr>
              <w:jc w:val="both"/>
              <w:rPr>
                <w:rFonts w:cstheme="minorHAnsi"/>
                <w:sz w:val="14"/>
                <w:szCs w:val="14"/>
                <w:lang w:val="nl-NL"/>
              </w:rPr>
            </w:pPr>
            <w:r w:rsidRPr="003411AE">
              <w:rPr>
                <w:rFonts w:cstheme="minorHAnsi"/>
                <w:sz w:val="14"/>
                <w:szCs w:val="14"/>
                <w:lang w:val="nl-NL"/>
              </w:rPr>
              <w:t>Flag leaf hexose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sucrose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starch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1 hexose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1 sucrose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1 starch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2 hexose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2 sucrose (mg/g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ternode2 starch (mg/g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FL_Hex</w:t>
            </w:r>
            <w:proofErr w:type="spellEnd"/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FL_Sucr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FL_Starch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1_Hex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1_Sucr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IN1_Starch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IN2_Hex 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2_Sucr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IN2_Starch</w:t>
            </w:r>
          </w:p>
        </w:tc>
      </w:tr>
      <w:tr w:rsidR="00576635" w:rsidRPr="004D28C4" w:rsidTr="00AA32DC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b/>
                <w:sz w:val="14"/>
                <w:szCs w:val="14"/>
                <w:lang w:val="en-US"/>
              </w:rPr>
              <w:t>Physiological indicato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Cumulative water use efficiency</w:t>
            </w:r>
          </w:p>
          <w:p w:rsidR="00576635" w:rsidRPr="008F23D9" w:rsidRDefault="00576635" w:rsidP="00AA32DC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576635" w:rsidRPr="008F23D9" w:rsidRDefault="00576635" w:rsidP="00AA32DC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576635" w:rsidRPr="008F23D9" w:rsidRDefault="00576635" w:rsidP="00AA32DC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</w:rPr>
            </w:pPr>
            <w:r w:rsidRPr="008F23D9">
              <w:rPr>
                <w:rFonts w:cstheme="minorHAnsi"/>
                <w:sz w:val="14"/>
                <w:szCs w:val="14"/>
              </w:rPr>
              <w:t>CumWUE (mg DM g</w:t>
            </w:r>
            <w:r w:rsidRPr="008F23D9">
              <w:rPr>
                <w:rFonts w:cstheme="minorHAnsi"/>
                <w:sz w:val="14"/>
                <w:szCs w:val="14"/>
                <w:vertAlign w:val="superscript"/>
              </w:rPr>
              <w:t>-1</w:t>
            </w:r>
            <w:r w:rsidRPr="008F23D9">
              <w:rPr>
                <w:rFonts w:cstheme="minorHAnsi"/>
                <w:sz w:val="14"/>
                <w:szCs w:val="14"/>
              </w:rPr>
              <w:t>H</w:t>
            </w:r>
            <w:r w:rsidRPr="008F23D9">
              <w:rPr>
                <w:rFonts w:cstheme="minorHAnsi"/>
                <w:sz w:val="14"/>
                <w:szCs w:val="14"/>
                <w:vertAlign w:val="subscript"/>
              </w:rPr>
              <w:t>²</w:t>
            </w:r>
            <w:r w:rsidRPr="008F23D9">
              <w:rPr>
                <w:rFonts w:cstheme="minorHAnsi"/>
                <w:sz w:val="14"/>
                <w:szCs w:val="14"/>
              </w:rPr>
              <w:t>O)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specific leaf area (cm².g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1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CO² assimilation rate (µmol CO² m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2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s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1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Assimilation rate per unit chlorophyll content (µ</w:t>
            </w: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mol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CO² m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2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s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1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spad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unit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1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internal CO² content (µmol CO² mol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1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transpiration rate (mmol H²O m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2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s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1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Flag leaf instantaneous water use efficiency (µmol CO² mmol</w:t>
            </w:r>
            <w:r w:rsidRPr="008F23D9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-1</w:t>
            </w:r>
            <w:r w:rsidRPr="008F23D9">
              <w:rPr>
                <w:rFonts w:cstheme="minorHAnsi"/>
                <w:sz w:val="14"/>
                <w:szCs w:val="14"/>
                <w:lang w:val="en-US"/>
              </w:rPr>
              <w:t xml:space="preserve"> H2O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SLA</w:t>
            </w:r>
          </w:p>
          <w:p w:rsidR="00576635" w:rsidRPr="008F23D9" w:rsidRDefault="004D28C4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n</w:t>
            </w:r>
          </w:p>
          <w:p w:rsidR="00576635" w:rsidRPr="008F23D9" w:rsidRDefault="004D28C4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n/</w:t>
            </w: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Spad</w:t>
            </w:r>
            <w:proofErr w:type="spellEnd"/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Ci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 w:rsidRPr="008F23D9">
              <w:rPr>
                <w:rFonts w:cstheme="minorHAnsi"/>
                <w:sz w:val="14"/>
                <w:szCs w:val="14"/>
                <w:lang w:val="en-US"/>
              </w:rPr>
              <w:t>Tr</w:t>
            </w:r>
          </w:p>
          <w:p w:rsidR="00576635" w:rsidRPr="008F23D9" w:rsidRDefault="00576635" w:rsidP="00AA32DC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8F23D9">
              <w:rPr>
                <w:rFonts w:cstheme="minorHAnsi"/>
                <w:sz w:val="14"/>
                <w:szCs w:val="14"/>
                <w:lang w:val="en-US"/>
              </w:rPr>
              <w:t>InstWUE</w:t>
            </w:r>
            <w:proofErr w:type="spellEnd"/>
            <w:r w:rsidRPr="008F23D9">
              <w:rPr>
                <w:rFonts w:cstheme="minorHAnsi"/>
                <w:sz w:val="14"/>
                <w:szCs w:val="14"/>
                <w:lang w:val="en-US"/>
              </w:rPr>
              <w:t>,</w:t>
            </w:r>
          </w:p>
        </w:tc>
      </w:tr>
    </w:tbl>
    <w:p w:rsidR="00F20A25" w:rsidRPr="00576635" w:rsidRDefault="00B04B5B">
      <w:pPr>
        <w:rPr>
          <w:lang w:val="en-US"/>
        </w:rPr>
      </w:pPr>
    </w:p>
    <w:sectPr w:rsidR="00F20A25" w:rsidRPr="00576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635"/>
    <w:rsid w:val="00006EDE"/>
    <w:rsid w:val="004D28C4"/>
    <w:rsid w:val="00576635"/>
    <w:rsid w:val="005E74BD"/>
    <w:rsid w:val="00891D75"/>
    <w:rsid w:val="00957969"/>
    <w:rsid w:val="00B04B5B"/>
    <w:rsid w:val="00B2179A"/>
    <w:rsid w:val="00BE4443"/>
    <w:rsid w:val="00F2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E26C"/>
  <w15:chartTrackingRefBased/>
  <w15:docId w15:val="{CA27DC20-AA1C-4EB5-A302-7782D93E1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63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6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6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74</Characters>
  <Application>Microsoft Office Word</Application>
  <DocSecurity>0</DocSecurity>
  <Lines>13</Lines>
  <Paragraphs>3</Paragraphs>
  <ScaleCrop>false</ScaleCrop>
  <Company>Cirad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nédicte FAVREAU</dc:creator>
  <cp:keywords/>
  <dc:description/>
  <cp:lastModifiedBy>Kuttidurai S.S.</cp:lastModifiedBy>
  <cp:revision>7</cp:revision>
  <dcterms:created xsi:type="dcterms:W3CDTF">2023-06-09T13:34:00Z</dcterms:created>
  <dcterms:modified xsi:type="dcterms:W3CDTF">2023-08-25T00:48:00Z</dcterms:modified>
</cp:coreProperties>
</file>